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A4EFC1" w14:textId="77777777" w:rsidR="00371E40" w:rsidRDefault="00371E40" w:rsidP="00D6566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1E4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1E40">
        <w:rPr>
          <w:rFonts w:ascii="Times New Roman" w:hAnsi="Times New Roman" w:cs="Times New Roman" w:hint="eastAsia"/>
          <w:b/>
          <w:sz w:val="24"/>
          <w:szCs w:val="24"/>
        </w:rPr>
        <w:t xml:space="preserve">Pearson correlations between </w:t>
      </w:r>
      <w:r>
        <w:rPr>
          <w:rFonts w:ascii="Times New Roman" w:hAnsi="Times New Roman" w:cs="Times New Roman"/>
          <w:b/>
          <w:sz w:val="24"/>
          <w:szCs w:val="24"/>
        </w:rPr>
        <w:t>major</w:t>
      </w:r>
      <w:r w:rsidRPr="00371E40">
        <w:rPr>
          <w:rFonts w:ascii="Times New Roman" w:hAnsi="Times New Roman" w:cs="Times New Roman" w:hint="eastAsia"/>
          <w:b/>
          <w:sz w:val="24"/>
          <w:szCs w:val="24"/>
        </w:rPr>
        <w:t xml:space="preserve"> bacterial groups and soil properties; </w:t>
      </w:r>
      <w:r w:rsidRPr="00371E40">
        <w:rPr>
          <w:rFonts w:ascii="Times New Roman" w:hAnsi="Times New Roman" w:cs="Times New Roman"/>
          <w:sz w:val="24"/>
          <w:szCs w:val="24"/>
        </w:rPr>
        <w:t>“</w:t>
      </w:r>
      <w:r w:rsidRPr="00371E40">
        <w:rPr>
          <w:rFonts w:ascii="Times New Roman" w:hAnsi="Times New Roman" w:cs="Times New Roman" w:hint="eastAsia"/>
          <w:sz w:val="24"/>
          <w:szCs w:val="24"/>
        </w:rPr>
        <w:t>*</w:t>
      </w:r>
      <w:r w:rsidRPr="00371E40">
        <w:rPr>
          <w:rFonts w:ascii="Times New Roman" w:hAnsi="Times New Roman" w:cs="Times New Roman"/>
          <w:sz w:val="24"/>
          <w:szCs w:val="24"/>
        </w:rPr>
        <w:t>”</w:t>
      </w:r>
      <w:r w:rsidRPr="00371E40">
        <w:rPr>
          <w:rFonts w:ascii="Times New Roman" w:hAnsi="Times New Roman" w:cs="Times New Roman" w:hint="eastAsia"/>
          <w:sz w:val="24"/>
          <w:szCs w:val="24"/>
        </w:rPr>
        <w:t xml:space="preserve"> denotes </w:t>
      </w:r>
      <w:r w:rsidRPr="00371E40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Pr="00371E40">
        <w:rPr>
          <w:rFonts w:ascii="Times New Roman" w:hAnsi="Times New Roman" w:cs="Times New Roman"/>
          <w:sz w:val="24"/>
          <w:szCs w:val="24"/>
        </w:rPr>
        <w:t>&lt;</w:t>
      </w:r>
      <w:r w:rsidRPr="00371E40">
        <w:rPr>
          <w:rFonts w:ascii="Times New Roman" w:hAnsi="Times New Roman" w:cs="Times New Roman" w:hint="eastAsia"/>
          <w:sz w:val="24"/>
          <w:szCs w:val="24"/>
        </w:rPr>
        <w:t xml:space="preserve"> 0.05, </w:t>
      </w:r>
      <w:r w:rsidRPr="00371E40">
        <w:rPr>
          <w:rFonts w:ascii="Times New Roman" w:hAnsi="Times New Roman" w:cs="Times New Roman"/>
          <w:sz w:val="24"/>
          <w:szCs w:val="24"/>
        </w:rPr>
        <w:t>“</w:t>
      </w:r>
      <w:r w:rsidRPr="00371E40">
        <w:rPr>
          <w:rFonts w:ascii="Times New Roman" w:hAnsi="Times New Roman" w:cs="Times New Roman" w:hint="eastAsia"/>
          <w:sz w:val="24"/>
          <w:szCs w:val="24"/>
        </w:rPr>
        <w:t>**</w:t>
      </w:r>
      <w:r w:rsidRPr="00371E40">
        <w:rPr>
          <w:rFonts w:ascii="Times New Roman" w:hAnsi="Times New Roman" w:cs="Times New Roman"/>
          <w:sz w:val="24"/>
          <w:szCs w:val="24"/>
        </w:rPr>
        <w:t>”</w:t>
      </w:r>
      <w:r w:rsidRPr="00371E40">
        <w:rPr>
          <w:rFonts w:ascii="Times New Roman" w:hAnsi="Times New Roman" w:cs="Times New Roman" w:hint="eastAsia"/>
          <w:sz w:val="24"/>
          <w:szCs w:val="24"/>
        </w:rPr>
        <w:t xml:space="preserve">denotes </w:t>
      </w:r>
      <w:r w:rsidRPr="00371E40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Pr="00371E40">
        <w:rPr>
          <w:rFonts w:ascii="Times New Roman" w:hAnsi="Times New Roman" w:cs="Times New Roman"/>
          <w:sz w:val="24"/>
          <w:szCs w:val="24"/>
        </w:rPr>
        <w:t>&lt;</w:t>
      </w:r>
      <w:r w:rsidRPr="00371E40">
        <w:rPr>
          <w:rFonts w:ascii="Times New Roman" w:hAnsi="Times New Roman" w:cs="Times New Roman" w:hint="eastAsia"/>
          <w:sz w:val="24"/>
          <w:szCs w:val="24"/>
        </w:rPr>
        <w:t xml:space="preserve"> 0.01</w:t>
      </w:r>
    </w:p>
    <w:p w14:paraId="198EADA3" w14:textId="77777777" w:rsidR="00371E40" w:rsidRDefault="00371E40" w:rsidP="00D65661">
      <w:pPr>
        <w:widowControl/>
        <w:jc w:val="center"/>
        <w:rPr>
          <w:rFonts w:ascii="Times New Roman" w:cs="Times New Roman"/>
          <w:b/>
          <w:sz w:val="24"/>
          <w:szCs w:val="24"/>
        </w:rPr>
      </w:pPr>
    </w:p>
    <w:tbl>
      <w:tblPr>
        <w:tblW w:w="15660" w:type="dxa"/>
        <w:jc w:val="center"/>
        <w:tblLook w:val="04A0" w:firstRow="1" w:lastRow="0" w:firstColumn="1" w:lastColumn="0" w:noHBand="0" w:noVBand="1"/>
      </w:tblPr>
      <w:tblGrid>
        <w:gridCol w:w="1080"/>
        <w:gridCol w:w="1620"/>
        <w:gridCol w:w="1620"/>
        <w:gridCol w:w="1620"/>
        <w:gridCol w:w="1620"/>
        <w:gridCol w:w="1620"/>
        <w:gridCol w:w="1620"/>
        <w:gridCol w:w="1620"/>
        <w:gridCol w:w="1620"/>
        <w:gridCol w:w="1732"/>
      </w:tblGrid>
      <w:tr w:rsidR="00C15A6F" w:rsidRPr="00C15A6F" w14:paraId="174BAD7F" w14:textId="77777777" w:rsidTr="00C15A6F">
        <w:trPr>
          <w:trHeight w:val="31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BC7E" w14:textId="77777777" w:rsidR="00C15A6F" w:rsidRPr="00C15A6F" w:rsidRDefault="00C15A6F" w:rsidP="00C15A6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15A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BFB2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idobacteria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B92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tinbacteria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C64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0803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loroflexi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099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EAE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BBCF1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anctomycete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1F0C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03B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Verrucomicrobia</w:t>
            </w:r>
          </w:p>
        </w:tc>
      </w:tr>
      <w:tr w:rsidR="00C15A6F" w:rsidRPr="00C15A6F" w14:paraId="7B294828" w14:textId="77777777" w:rsidTr="00C15A6F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9A15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W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F344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572A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A978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37D0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EA85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E6D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20D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FA25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3FD3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51**</w:t>
            </w:r>
          </w:p>
        </w:tc>
      </w:tr>
      <w:tr w:rsidR="00C15A6F" w:rsidRPr="00C15A6F" w14:paraId="1B33F882" w14:textId="77777777" w:rsidTr="00C15A6F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23CF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B104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A0D3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853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2CA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FFE7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21F4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49BC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8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7EB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64D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-0.23</w:t>
            </w:r>
          </w:p>
        </w:tc>
      </w:tr>
      <w:tr w:rsidR="00C15A6F" w:rsidRPr="00C15A6F" w14:paraId="6348B5E7" w14:textId="77777777" w:rsidTr="00C15A6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49A0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H</w:t>
            </w: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C15A6F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5404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15F1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7507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430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CAFF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75D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DE2C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1DB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E11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26*</w:t>
            </w:r>
          </w:p>
        </w:tc>
      </w:tr>
      <w:tr w:rsidR="00C15A6F" w:rsidRPr="00C15A6F" w14:paraId="5976F57A" w14:textId="77777777" w:rsidTr="00C15A6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4AB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C15A6F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1D1C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9D1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D7C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6F6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528F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0700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56A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163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475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13</w:t>
            </w:r>
          </w:p>
        </w:tc>
      </w:tr>
      <w:tr w:rsidR="00C15A6F" w:rsidRPr="00C15A6F" w14:paraId="7410636E" w14:textId="77777777" w:rsidTr="00C15A6F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227C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CEBA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B40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194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EFD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43C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05EF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8256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CEE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F79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-0.263*</w:t>
            </w:r>
          </w:p>
        </w:tc>
      </w:tr>
      <w:tr w:rsidR="00C15A6F" w:rsidRPr="00C15A6F" w14:paraId="78B21334" w14:textId="77777777" w:rsidTr="00C15A6F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56B1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9525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AC45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A84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D9F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F1CF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6F8F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A73A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3397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E154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-0.377</w:t>
            </w:r>
          </w:p>
        </w:tc>
      </w:tr>
      <w:tr w:rsidR="00C15A6F" w:rsidRPr="00C15A6F" w14:paraId="4B1C8D24" w14:textId="77777777" w:rsidTr="00C15A6F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9AD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FC8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BF7C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C11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E01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479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7F9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8B5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6D31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B4B0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37**</w:t>
            </w:r>
          </w:p>
        </w:tc>
      </w:tr>
      <w:tr w:rsidR="00C15A6F" w:rsidRPr="00C15A6F" w14:paraId="2A2369FA" w14:textId="77777777" w:rsidTr="00C15A6F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89A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8564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3B7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6B3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501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7E65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92C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F76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354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CE1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-0.31*</w:t>
            </w:r>
          </w:p>
        </w:tc>
      </w:tr>
      <w:tr w:rsidR="00C15A6F" w:rsidRPr="00C15A6F" w14:paraId="32F3E8AD" w14:textId="77777777" w:rsidTr="00C15A6F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6DF1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-F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9364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18D3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4B05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3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B5B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F2F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EFBC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B865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BDE8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1E23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-0.18</w:t>
            </w:r>
          </w:p>
        </w:tc>
      </w:tr>
      <w:tr w:rsidR="00C15A6F" w:rsidRPr="00C15A6F" w14:paraId="5EBC873B" w14:textId="77777777" w:rsidTr="00C15A6F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0505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B-F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784A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92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9AE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95C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170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A38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8EC3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B53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F74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-0.45**</w:t>
            </w:r>
          </w:p>
        </w:tc>
      </w:tr>
      <w:tr w:rsidR="00C15A6F" w:rsidRPr="00C15A6F" w14:paraId="32E5D2D7" w14:textId="77777777" w:rsidTr="00C15A6F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D740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M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6C8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F67A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6D93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96A4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DD2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121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CBA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E62A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B5F1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-0.53**</w:t>
            </w:r>
          </w:p>
        </w:tc>
      </w:tr>
      <w:tr w:rsidR="00C15A6F" w:rsidRPr="00C15A6F" w14:paraId="788D5420" w14:textId="77777777" w:rsidTr="00C15A6F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585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ducM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ACA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8D2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0DA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3B6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AA6C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EBA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D178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B3F9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6F5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-0.14</w:t>
            </w:r>
          </w:p>
        </w:tc>
      </w:tr>
      <w:tr w:rsidR="00C15A6F" w:rsidRPr="00C15A6F" w14:paraId="60E65114" w14:textId="77777777" w:rsidTr="00C15A6F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148A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562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E8B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C12B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538F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4C9E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24807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20D7D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18D4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3B22" w14:textId="77777777" w:rsidR="00C15A6F" w:rsidRPr="00C15A6F" w:rsidRDefault="00C15A6F" w:rsidP="00C15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5A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.39**</w:t>
            </w:r>
          </w:p>
        </w:tc>
      </w:tr>
    </w:tbl>
    <w:p w14:paraId="443C3556" w14:textId="141023D4" w:rsidR="004E30E3" w:rsidRDefault="004E30E3" w:rsidP="00D65661">
      <w:pPr>
        <w:widowControl/>
        <w:jc w:val="center"/>
        <w:rPr>
          <w:rFonts w:ascii="Times New Roman" w:cs="Times New Roman"/>
          <w:b/>
          <w:sz w:val="24"/>
          <w:szCs w:val="24"/>
        </w:rPr>
      </w:pPr>
    </w:p>
    <w:p w14:paraId="4A3B320A" w14:textId="77777777" w:rsidR="004E30E3" w:rsidRDefault="004E30E3">
      <w:pPr>
        <w:widowControl/>
        <w:jc w:val="left"/>
        <w:rPr>
          <w:rFonts w:ascii="Times New Roman" w:cs="Times New Roman"/>
          <w:b/>
          <w:sz w:val="24"/>
          <w:szCs w:val="24"/>
        </w:rPr>
      </w:pPr>
      <w:r>
        <w:rPr>
          <w:rFonts w:ascii="Times New Roman" w:cs="Times New Roman"/>
          <w:b/>
          <w:sz w:val="24"/>
          <w:szCs w:val="24"/>
        </w:rPr>
        <w:br w:type="page"/>
      </w:r>
    </w:p>
    <w:p w14:paraId="6D48E4CE" w14:textId="6039BA0E" w:rsidR="003A42CF" w:rsidRDefault="003A42CF" w:rsidP="003A42C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42C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1E40">
        <w:rPr>
          <w:rFonts w:ascii="Times New Roman" w:hAnsi="Times New Roman" w:cs="Times New Roman" w:hint="eastAsia"/>
          <w:b/>
          <w:sz w:val="24"/>
          <w:szCs w:val="24"/>
        </w:rPr>
        <w:t xml:space="preserve">Pearson correlations between </w:t>
      </w:r>
      <w:r w:rsidRPr="003A42CF">
        <w:rPr>
          <w:rFonts w:ascii="Times New Roman" w:hAnsi="Times New Roman" w:cs="Times New Roman"/>
          <w:b/>
          <w:i/>
          <w:sz w:val="24"/>
          <w:szCs w:val="24"/>
        </w:rPr>
        <w:t>Proteobacteria</w:t>
      </w:r>
      <w:r>
        <w:rPr>
          <w:rFonts w:ascii="Times New Roman" w:hAnsi="Times New Roman" w:cs="Times New Roman"/>
          <w:b/>
          <w:sz w:val="24"/>
          <w:szCs w:val="24"/>
        </w:rPr>
        <w:t xml:space="preserve"> classes</w:t>
      </w:r>
      <w:r w:rsidRPr="00371E40">
        <w:rPr>
          <w:rFonts w:ascii="Times New Roman" w:hAnsi="Times New Roman" w:cs="Times New Roman" w:hint="eastAsia"/>
          <w:b/>
          <w:sz w:val="24"/>
          <w:szCs w:val="24"/>
        </w:rPr>
        <w:t xml:space="preserve"> and soil properties; </w:t>
      </w:r>
      <w:r w:rsidRPr="00371E40">
        <w:rPr>
          <w:rFonts w:ascii="Times New Roman" w:hAnsi="Times New Roman" w:cs="Times New Roman"/>
          <w:sz w:val="24"/>
          <w:szCs w:val="24"/>
        </w:rPr>
        <w:t>“</w:t>
      </w:r>
      <w:r w:rsidRPr="00371E40">
        <w:rPr>
          <w:rFonts w:ascii="Times New Roman" w:hAnsi="Times New Roman" w:cs="Times New Roman" w:hint="eastAsia"/>
          <w:sz w:val="24"/>
          <w:szCs w:val="24"/>
        </w:rPr>
        <w:t>*</w:t>
      </w:r>
      <w:r w:rsidRPr="00371E40">
        <w:rPr>
          <w:rFonts w:ascii="Times New Roman" w:hAnsi="Times New Roman" w:cs="Times New Roman"/>
          <w:sz w:val="24"/>
          <w:szCs w:val="24"/>
        </w:rPr>
        <w:t>”</w:t>
      </w:r>
      <w:r w:rsidRPr="00371E40">
        <w:rPr>
          <w:rFonts w:ascii="Times New Roman" w:hAnsi="Times New Roman" w:cs="Times New Roman" w:hint="eastAsia"/>
          <w:sz w:val="24"/>
          <w:szCs w:val="24"/>
        </w:rPr>
        <w:t xml:space="preserve"> denotes </w:t>
      </w:r>
      <w:r w:rsidRPr="00371E40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Pr="00371E40">
        <w:rPr>
          <w:rFonts w:ascii="Times New Roman" w:hAnsi="Times New Roman" w:cs="Times New Roman"/>
          <w:sz w:val="24"/>
          <w:szCs w:val="24"/>
        </w:rPr>
        <w:t>&lt;</w:t>
      </w:r>
      <w:r w:rsidRPr="00371E40">
        <w:rPr>
          <w:rFonts w:ascii="Times New Roman" w:hAnsi="Times New Roman" w:cs="Times New Roman" w:hint="eastAsia"/>
          <w:sz w:val="24"/>
          <w:szCs w:val="24"/>
        </w:rPr>
        <w:t xml:space="preserve"> 0.05, </w:t>
      </w:r>
      <w:r w:rsidRPr="00371E40">
        <w:rPr>
          <w:rFonts w:ascii="Times New Roman" w:hAnsi="Times New Roman" w:cs="Times New Roman"/>
          <w:sz w:val="24"/>
          <w:szCs w:val="24"/>
        </w:rPr>
        <w:t>“</w:t>
      </w:r>
      <w:r w:rsidRPr="00371E40">
        <w:rPr>
          <w:rFonts w:ascii="Times New Roman" w:hAnsi="Times New Roman" w:cs="Times New Roman" w:hint="eastAsia"/>
          <w:sz w:val="24"/>
          <w:szCs w:val="24"/>
        </w:rPr>
        <w:t>**</w:t>
      </w:r>
      <w:r w:rsidRPr="00371E40">
        <w:rPr>
          <w:rFonts w:ascii="Times New Roman" w:hAnsi="Times New Roman" w:cs="Times New Roman"/>
          <w:sz w:val="24"/>
          <w:szCs w:val="24"/>
        </w:rPr>
        <w:t>”</w:t>
      </w:r>
      <w:r w:rsidRPr="00371E40">
        <w:rPr>
          <w:rFonts w:ascii="Times New Roman" w:hAnsi="Times New Roman" w:cs="Times New Roman" w:hint="eastAsia"/>
          <w:sz w:val="24"/>
          <w:szCs w:val="24"/>
        </w:rPr>
        <w:t xml:space="preserve">denotes </w:t>
      </w:r>
      <w:r w:rsidRPr="00371E40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Pr="00371E40">
        <w:rPr>
          <w:rFonts w:ascii="Times New Roman" w:hAnsi="Times New Roman" w:cs="Times New Roman"/>
          <w:sz w:val="24"/>
          <w:szCs w:val="24"/>
        </w:rPr>
        <w:t>&lt;</w:t>
      </w:r>
      <w:r w:rsidRPr="00371E40">
        <w:rPr>
          <w:rFonts w:ascii="Times New Roman" w:hAnsi="Times New Roman" w:cs="Times New Roman" w:hint="eastAsia"/>
          <w:sz w:val="24"/>
          <w:szCs w:val="24"/>
        </w:rPr>
        <w:t xml:space="preserve"> 0.01</w:t>
      </w:r>
    </w:p>
    <w:p w14:paraId="05EDEFAB" w14:textId="5BFB820C" w:rsidR="00371E40" w:rsidRPr="003A42CF" w:rsidRDefault="00371E40" w:rsidP="00D65661">
      <w:pPr>
        <w:widowControl/>
        <w:jc w:val="center"/>
        <w:rPr>
          <w:rFonts w:ascii="Times New Roman" w:cs="Times New Roman"/>
          <w:b/>
          <w:sz w:val="24"/>
          <w:szCs w:val="24"/>
        </w:rPr>
      </w:pPr>
    </w:p>
    <w:tbl>
      <w:tblPr>
        <w:tblW w:w="12000" w:type="dxa"/>
        <w:jc w:val="center"/>
        <w:tblLook w:val="04A0" w:firstRow="1" w:lastRow="0" w:firstColumn="1" w:lastColumn="0" w:noHBand="0" w:noVBand="1"/>
      </w:tblPr>
      <w:tblGrid>
        <w:gridCol w:w="1083"/>
        <w:gridCol w:w="1875"/>
        <w:gridCol w:w="1872"/>
        <w:gridCol w:w="1863"/>
        <w:gridCol w:w="1855"/>
        <w:gridCol w:w="1850"/>
        <w:gridCol w:w="1849"/>
      </w:tblGrid>
      <w:tr w:rsidR="005A3CE0" w:rsidRPr="005A3CE0" w14:paraId="3B52A1DA" w14:textId="77777777" w:rsidTr="005A3CE0">
        <w:trPr>
          <w:trHeight w:val="33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7AA8" w14:textId="77777777" w:rsidR="005A3CE0" w:rsidRPr="005A3CE0" w:rsidRDefault="005A3CE0" w:rsidP="005A3C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A3CE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F56D8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r w:rsidRPr="005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3982D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r w:rsidRPr="005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1CBEA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δ-</w:t>
            </w:r>
            <w:r w:rsidRPr="005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8BA7C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γ-</w:t>
            </w:r>
            <w:r w:rsidRPr="005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6DECB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ε-</w:t>
            </w:r>
            <w:r w:rsidRPr="005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DF0FB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ζ-</w:t>
            </w:r>
            <w:r w:rsidRPr="005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teobacteria</w:t>
            </w:r>
          </w:p>
        </w:tc>
      </w:tr>
      <w:tr w:rsidR="005A3CE0" w:rsidRPr="005A3CE0" w14:paraId="172C9A73" w14:textId="77777777" w:rsidTr="005A3CE0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0BC6" w14:textId="596BB9B2" w:rsidR="005A3CE0" w:rsidRPr="005A3CE0" w:rsidRDefault="00C15A6F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WC</w:t>
            </w:r>
            <w:bookmarkStart w:id="0" w:name="_GoBack"/>
            <w:bookmarkEnd w:id="0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9420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47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90BB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58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0835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D4E4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D736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2F25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8</w:t>
            </w:r>
          </w:p>
        </w:tc>
      </w:tr>
      <w:tr w:rsidR="005A3CE0" w:rsidRPr="005A3CE0" w14:paraId="46B3E1AE" w14:textId="77777777" w:rsidTr="005A3CE0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F8EF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A36A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294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1B5B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10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A05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143C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48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3A81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49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58AE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</w:tr>
      <w:tr w:rsidR="005A3CE0" w:rsidRPr="005A3CE0" w14:paraId="7DCF0FD8" w14:textId="77777777" w:rsidTr="005A3CE0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9B36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000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C3BC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ADC7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AB1F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999A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A4E1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3</w:t>
            </w:r>
          </w:p>
        </w:tc>
      </w:tr>
      <w:tr w:rsidR="005A3CE0" w:rsidRPr="005A3CE0" w14:paraId="383DF522" w14:textId="77777777" w:rsidTr="005A3CE0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D5F2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5DCA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BCB0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8F85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A428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46E8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0ADA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5</w:t>
            </w:r>
          </w:p>
        </w:tc>
      </w:tr>
      <w:tr w:rsidR="005A3CE0" w:rsidRPr="005A3CE0" w14:paraId="362C42F0" w14:textId="77777777" w:rsidTr="005A3CE0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EC13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5CC2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354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FBD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804C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4A7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583F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30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65AB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93*</w:t>
            </w:r>
          </w:p>
        </w:tc>
      </w:tr>
      <w:tr w:rsidR="005A3CE0" w:rsidRPr="005A3CE0" w14:paraId="7502E8A4" w14:textId="77777777" w:rsidTr="005A3CE0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C7A7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4309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8349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511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919D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04E3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2B92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2EDF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</w:tr>
      <w:tr w:rsidR="005A3CE0" w:rsidRPr="005A3CE0" w14:paraId="7F4316CE" w14:textId="77777777" w:rsidTr="005A3CE0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CE4C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0AF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3075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CBE6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16C4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195F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318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25E2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6</w:t>
            </w:r>
          </w:p>
        </w:tc>
      </w:tr>
      <w:tr w:rsidR="005A3CE0" w:rsidRPr="005A3CE0" w14:paraId="04CAA0EC" w14:textId="77777777" w:rsidTr="005A3CE0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D685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858E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7F3D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B27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528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98C3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418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3267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332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70C9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</w:tr>
      <w:tr w:rsidR="005A3CE0" w:rsidRPr="005A3CE0" w14:paraId="68AA1D02" w14:textId="77777777" w:rsidTr="005A3CE0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1F4D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F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B532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27A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528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6110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582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8E7C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608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05A2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596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08D7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5A3CE0" w:rsidRPr="005A3CE0" w14:paraId="455812C9" w14:textId="77777777" w:rsidTr="005A3CE0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CE0F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BF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0AB6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CC3A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440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73F4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757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6242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653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5951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511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3C03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</w:tr>
      <w:tr w:rsidR="005A3CE0" w:rsidRPr="005A3CE0" w14:paraId="0E7A868E" w14:textId="77777777" w:rsidTr="005A3CE0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7EBC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M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EAB5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450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F7A0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6EBE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6302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401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4AD3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474F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98*</w:t>
            </w:r>
          </w:p>
        </w:tc>
      </w:tr>
      <w:tr w:rsidR="005A3CE0" w:rsidRPr="005A3CE0" w14:paraId="0E397AFA" w14:textId="77777777" w:rsidTr="005A3CE0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BBCC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ucM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3C27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8319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5B9B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1729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4F2B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12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0535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5A3CE0" w:rsidRPr="005A3CE0" w14:paraId="17ED6CE1" w14:textId="77777777" w:rsidTr="005A3CE0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8F8D" w14:textId="58E70E1C" w:rsidR="005A3CE0" w:rsidRPr="005A3CE0" w:rsidRDefault="00C15A6F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="005A3CE0"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e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000C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8E72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542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8D32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9295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0252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9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D35E" w14:textId="77777777" w:rsidR="005A3CE0" w:rsidRPr="005A3CE0" w:rsidRDefault="005A3CE0" w:rsidP="005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</w:tr>
    </w:tbl>
    <w:p w14:paraId="6ADE611C" w14:textId="77777777" w:rsidR="004E30E3" w:rsidRDefault="004E30E3" w:rsidP="00D65661">
      <w:pPr>
        <w:widowControl/>
        <w:jc w:val="center"/>
        <w:rPr>
          <w:rFonts w:ascii="Times New Roman" w:cs="Times New Roman"/>
          <w:b/>
          <w:sz w:val="24"/>
          <w:szCs w:val="24"/>
        </w:rPr>
      </w:pPr>
    </w:p>
    <w:p w14:paraId="54D70101" w14:textId="77777777" w:rsidR="00371E40" w:rsidRDefault="00371E40">
      <w:pPr>
        <w:widowControl/>
        <w:jc w:val="left"/>
        <w:rPr>
          <w:rFonts w:ascii="Times New Roman" w:cs="Times New Roman"/>
          <w:b/>
          <w:sz w:val="24"/>
          <w:szCs w:val="24"/>
        </w:rPr>
      </w:pPr>
      <w:r>
        <w:rPr>
          <w:rFonts w:ascii="Times New Roman" w:cs="Times New Roman"/>
          <w:b/>
          <w:sz w:val="24"/>
          <w:szCs w:val="24"/>
        </w:rPr>
        <w:br w:type="page"/>
      </w:r>
    </w:p>
    <w:p w14:paraId="574E5842" w14:textId="77777777" w:rsidR="00371E40" w:rsidRDefault="00371E40" w:rsidP="00D65661">
      <w:pPr>
        <w:widowControl/>
        <w:jc w:val="center"/>
        <w:rPr>
          <w:rFonts w:ascii="Times New Roman" w:cs="Times New Roman"/>
          <w:b/>
          <w:sz w:val="24"/>
          <w:szCs w:val="24"/>
        </w:rPr>
        <w:sectPr w:rsidR="00371E40" w:rsidSect="00371E40">
          <w:pgSz w:w="16838" w:h="11906" w:orient="landscape"/>
          <w:pgMar w:top="284" w:right="284" w:bottom="284" w:left="284" w:header="851" w:footer="992" w:gutter="0"/>
          <w:pgNumType w:start="49"/>
          <w:cols w:space="425"/>
          <w:docGrid w:type="lines" w:linePitch="312"/>
        </w:sectPr>
      </w:pPr>
    </w:p>
    <w:p w14:paraId="739CAE18" w14:textId="63F71DEF" w:rsidR="00D65661" w:rsidRDefault="00CA2400" w:rsidP="00D65661">
      <w:pPr>
        <w:widowControl/>
        <w:jc w:val="center"/>
        <w:rPr>
          <w:rFonts w:ascii="Times New Roman" w:cs="Times New Roman"/>
          <w:sz w:val="24"/>
          <w:szCs w:val="24"/>
        </w:rPr>
      </w:pPr>
      <w:r>
        <w:rPr>
          <w:rFonts w:asci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cs="Times New Roman" w:hint="eastAsia"/>
          <w:b/>
          <w:sz w:val="24"/>
          <w:szCs w:val="24"/>
        </w:rPr>
        <w:t xml:space="preserve">Table </w:t>
      </w:r>
      <w:r w:rsidR="00CB2D99">
        <w:rPr>
          <w:rFonts w:ascii="Times New Roman" w:cs="Times New Roman"/>
          <w:b/>
          <w:sz w:val="24"/>
          <w:szCs w:val="24"/>
        </w:rPr>
        <w:t>3</w:t>
      </w:r>
      <w:r w:rsidR="00D65661" w:rsidRPr="00D65661">
        <w:rPr>
          <w:rFonts w:ascii="Times New Roman" w:cs="Times New Roman" w:hint="eastAsia"/>
          <w:b/>
          <w:sz w:val="24"/>
          <w:szCs w:val="24"/>
        </w:rPr>
        <w:t xml:space="preserve"> Number of edges between bacterial phylum and functions within each soil layers derived from mutualistic networks. </w:t>
      </w:r>
      <w:r w:rsidR="00D65661">
        <w:rPr>
          <w:rFonts w:ascii="Times New Roman" w:cs="Times New Roman" w:hint="eastAsia"/>
          <w:sz w:val="24"/>
          <w:szCs w:val="24"/>
        </w:rPr>
        <w:t>Bacterial groups mentioned in the text were marked in yellow color.</w:t>
      </w:r>
    </w:p>
    <w:p w14:paraId="5CCFD1EB" w14:textId="77777777" w:rsidR="00D65661" w:rsidRDefault="00D65661" w:rsidP="00D65661">
      <w:pPr>
        <w:rPr>
          <w:rFonts w:ascii="Times New Roman" w:cs="Times New Roman"/>
          <w:sz w:val="24"/>
          <w:szCs w:val="24"/>
        </w:rPr>
      </w:pPr>
    </w:p>
    <w:tbl>
      <w:tblPr>
        <w:tblW w:w="9880" w:type="dxa"/>
        <w:jc w:val="center"/>
        <w:tblLook w:val="04A0" w:firstRow="1" w:lastRow="0" w:firstColumn="1" w:lastColumn="0" w:noHBand="0" w:noVBand="1"/>
      </w:tblPr>
      <w:tblGrid>
        <w:gridCol w:w="2760"/>
        <w:gridCol w:w="1780"/>
        <w:gridCol w:w="1780"/>
        <w:gridCol w:w="1780"/>
        <w:gridCol w:w="1780"/>
      </w:tblGrid>
      <w:tr w:rsidR="00D65661" w:rsidRPr="00554D41" w14:paraId="287E4662" w14:textId="77777777" w:rsidTr="004E30E3">
        <w:trPr>
          <w:trHeight w:val="315"/>
          <w:jc w:val="center"/>
        </w:trPr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5004F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l taxa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ABA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A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983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B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285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C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211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D</w:t>
            </w:r>
          </w:p>
        </w:tc>
      </w:tr>
      <w:tr w:rsidR="00D65661" w:rsidRPr="00554D41" w14:paraId="300B3443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D6D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FC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Acido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13F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532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109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D38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D65661" w:rsidRPr="00554D41" w14:paraId="615369BF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8D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FC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Actino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D3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80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E65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D09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65661" w:rsidRPr="00554D41" w14:paraId="221667DB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B62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-Proteo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DF7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8D8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936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30C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65661" w:rsidRPr="00554D41" w14:paraId="379473F1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0D2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fica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88A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06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2A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279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D65661" w:rsidRPr="00554D41" w14:paraId="0F9F7012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C535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atimonad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683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817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960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88E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65661" w:rsidRPr="00554D41" w14:paraId="21587BE1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2E1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1F9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90FF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3AA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5B4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65661" w:rsidRPr="00554D41" w14:paraId="5D9E113F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379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EF5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E23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862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9F3F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65661" w:rsidRPr="00554D41" w14:paraId="2DDAC6AC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842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β-Proteo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16C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9C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E3E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8AC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65661" w:rsidRPr="00554D41" w14:paraId="7F61F3CA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30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diseric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86E5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02D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D17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8B05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65661" w:rsidRPr="00554D41" w14:paraId="0464A39B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765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amydia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6EB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92F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D1F5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9CD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65661" w:rsidRPr="00554D41" w14:paraId="460FCE4A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123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b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24C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3EC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493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924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D65661" w:rsidRPr="00554D41" w14:paraId="1224B8CC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C99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flex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B3F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0F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CE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F2C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65661" w:rsidRPr="00554D41" w14:paraId="55B3094C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260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ysiogen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A68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434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667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E0D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65661" w:rsidRPr="00554D41" w14:paraId="414B00E2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9D5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390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5EE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18A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190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65661" w:rsidRPr="00554D41" w14:paraId="4E662013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ACE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erribacter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DD3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183F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ED5F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01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D65661" w:rsidRPr="00554D41" w14:paraId="7DB19704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4F7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inococcus-Therm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9A6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96D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806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499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65661" w:rsidRPr="00554D41" w14:paraId="1FD6C018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760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1E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δ-Proteo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E07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7EA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D06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98C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D65661" w:rsidRPr="00554D41" w14:paraId="3CD7E546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1C3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usimicrob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D02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EB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93F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6A7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D65661" w:rsidRPr="00554D41" w14:paraId="0347105E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7A2F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1E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ε</w:t>
            </w:r>
            <w:r w:rsidRPr="00470FC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-Proteo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290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B89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E6E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088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D65661" w:rsidRPr="00554D41" w14:paraId="5F58AD68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A59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obacter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4C1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910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D47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1C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65661" w:rsidRPr="00554D41" w14:paraId="4185F031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67D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FC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Firmicu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778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711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834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626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65661" w:rsidRPr="00554D41" w14:paraId="28FBE4A2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502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o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E06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A1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449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FC9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65661" w:rsidRPr="00554D41" w14:paraId="0A589922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ED45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1E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γ-Proteo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68C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65A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46F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00A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65661" w:rsidRPr="00554D41" w14:paraId="78151185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6E3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imonad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FF8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21C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40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3ED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D65661" w:rsidRPr="00554D41" w14:paraId="01BCE402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8A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tisphaera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53F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815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2F6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A18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65661" w:rsidRPr="00554D41" w14:paraId="5589BED9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CF0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1E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Nitrospir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497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1A4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DAE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692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65661" w:rsidRPr="00554D41" w14:paraId="790B25EC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7CF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424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987F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14A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46A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65661" w:rsidRPr="00554D41" w14:paraId="07D32661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CF1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5EA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EAF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09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CF9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65661" w:rsidRPr="00554D41" w14:paraId="7E1C4A95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00F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7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Planctomyc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30F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4BC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AED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512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65661" w:rsidRPr="00554D41" w14:paraId="59BB90EC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300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B77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17A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CC1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824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65661" w:rsidRPr="00554D41" w14:paraId="6A7D56FD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9C7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cha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DFFF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EDC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220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DAA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65661" w:rsidRPr="00554D41" w14:paraId="56B3841D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20B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ergist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1F0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817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A81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6FD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65661" w:rsidRPr="00554D41" w14:paraId="30CEC422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33C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8B6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98A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0FC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DA2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65661" w:rsidRPr="00554D41" w14:paraId="39001B04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34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ericu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DC8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949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0AA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645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D65661" w:rsidRPr="00554D41" w14:paraId="5086C80F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4D0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modesulfobacter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166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F2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EC1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8B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65661" w:rsidRPr="00554D41" w14:paraId="4CD2758F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C7A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motoga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5A9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1AA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734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647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65661" w:rsidRPr="00554D41" w14:paraId="630BC0E3" w14:textId="77777777" w:rsidTr="004E30E3">
        <w:trPr>
          <w:trHeight w:val="30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D59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48F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10C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8A3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5DC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D65661" w:rsidRPr="00554D41" w14:paraId="2376ECFB" w14:textId="77777777" w:rsidTr="004E30E3">
        <w:trPr>
          <w:trHeight w:val="315"/>
          <w:jc w:val="center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9F45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S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20CD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411E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139F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92A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</w:tbl>
    <w:p w14:paraId="246E2AA2" w14:textId="77777777" w:rsidR="00D65661" w:rsidRDefault="00D65661" w:rsidP="00D65661">
      <w:pPr>
        <w:rPr>
          <w:rFonts w:ascii="Times New Roman" w:cs="Times New Roman"/>
          <w:sz w:val="24"/>
          <w:szCs w:val="24"/>
        </w:rPr>
      </w:pPr>
    </w:p>
    <w:p w14:paraId="31664D56" w14:textId="77777777" w:rsidR="00D65661" w:rsidRDefault="00D65661" w:rsidP="00D65661">
      <w:pPr>
        <w:widowControl/>
        <w:jc w:val="left"/>
        <w:rPr>
          <w:rFonts w:ascii="Times New Roman" w:cs="Times New Roman"/>
          <w:sz w:val="24"/>
          <w:szCs w:val="24"/>
        </w:rPr>
      </w:pPr>
      <w:r>
        <w:rPr>
          <w:rFonts w:ascii="Times New Roman" w:cs="Times New Roman"/>
          <w:sz w:val="24"/>
          <w:szCs w:val="24"/>
        </w:rPr>
        <w:br w:type="page"/>
      </w:r>
    </w:p>
    <w:p w14:paraId="3CB1B6D5" w14:textId="77777777" w:rsidR="00D65661" w:rsidRDefault="00D65661" w:rsidP="00D65661">
      <w:pPr>
        <w:rPr>
          <w:rFonts w:ascii="Times New Roman" w:cs="Times New Roman"/>
          <w:sz w:val="24"/>
          <w:szCs w:val="24"/>
        </w:rPr>
      </w:pPr>
    </w:p>
    <w:p w14:paraId="08BFD403" w14:textId="77777777" w:rsidR="00D65661" w:rsidRDefault="00D65661" w:rsidP="00D65661">
      <w:pPr>
        <w:rPr>
          <w:rFonts w:ascii="Times New Roman" w:cs="Times New Roman"/>
          <w:sz w:val="24"/>
          <w:szCs w:val="24"/>
        </w:rPr>
      </w:pPr>
    </w:p>
    <w:p w14:paraId="42352745" w14:textId="77777777" w:rsidR="00D65661" w:rsidRDefault="00D65661" w:rsidP="00D65661">
      <w:pPr>
        <w:jc w:val="center"/>
        <w:rPr>
          <w:rFonts w:ascii="Times New Roman" w:cs="Times New Roman"/>
          <w:sz w:val="24"/>
          <w:szCs w:val="24"/>
        </w:rPr>
      </w:pPr>
    </w:p>
    <w:p w14:paraId="0C30540B" w14:textId="47AC7957" w:rsidR="00D65661" w:rsidRDefault="00CA2400" w:rsidP="00D65661">
      <w:pPr>
        <w:jc w:val="center"/>
        <w:rPr>
          <w:rFonts w:ascii="Times New Roman" w:cs="Times New Roman"/>
          <w:sz w:val="24"/>
          <w:szCs w:val="24"/>
        </w:rPr>
      </w:pPr>
      <w:r>
        <w:rPr>
          <w:rFonts w:ascii="Times New Roman" w:cs="Times New Roman"/>
          <w:b/>
          <w:sz w:val="24"/>
          <w:szCs w:val="24"/>
        </w:rPr>
        <w:t>Supplementary</w:t>
      </w:r>
      <w:r w:rsidRPr="00D65661">
        <w:rPr>
          <w:rFonts w:asci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cs="Times New Roman" w:hint="eastAsia"/>
          <w:b/>
          <w:sz w:val="24"/>
          <w:szCs w:val="24"/>
        </w:rPr>
        <w:t xml:space="preserve">Table </w:t>
      </w:r>
      <w:r w:rsidR="00CB2D99">
        <w:rPr>
          <w:rFonts w:ascii="Times New Roman" w:cs="Times New Roman"/>
          <w:b/>
          <w:sz w:val="24"/>
          <w:szCs w:val="24"/>
        </w:rPr>
        <w:t>4</w:t>
      </w:r>
      <w:r w:rsidR="00D65661" w:rsidRPr="00D65661">
        <w:rPr>
          <w:rFonts w:ascii="Times New Roman" w:cs="Times New Roman" w:hint="eastAsia"/>
          <w:b/>
          <w:sz w:val="24"/>
          <w:szCs w:val="24"/>
        </w:rPr>
        <w:t xml:space="preserve"> Number of edges between archaeal taxa and functions within each soil layers derived from mutualistic networks</w:t>
      </w:r>
      <w:r w:rsidR="00D65661">
        <w:rPr>
          <w:rFonts w:ascii="Times New Roman" w:cs="Times New Roman" w:hint="eastAsia"/>
          <w:sz w:val="24"/>
          <w:szCs w:val="24"/>
        </w:rPr>
        <w:t>. Archaeal group mentioned in the text were marked in red color.</w:t>
      </w:r>
    </w:p>
    <w:p w14:paraId="3514D289" w14:textId="77777777" w:rsidR="00D65661" w:rsidRDefault="00D65661" w:rsidP="00D65661">
      <w:pPr>
        <w:rPr>
          <w:rFonts w:ascii="Times New Roman" w:cs="Times New Roman"/>
          <w:sz w:val="24"/>
          <w:szCs w:val="24"/>
        </w:rPr>
      </w:pPr>
    </w:p>
    <w:tbl>
      <w:tblPr>
        <w:tblW w:w="8060" w:type="dxa"/>
        <w:jc w:val="center"/>
        <w:tblLook w:val="04A0" w:firstRow="1" w:lastRow="0" w:firstColumn="1" w:lastColumn="0" w:noHBand="0" w:noVBand="1"/>
      </w:tblPr>
      <w:tblGrid>
        <w:gridCol w:w="3740"/>
        <w:gridCol w:w="1080"/>
        <w:gridCol w:w="1080"/>
        <w:gridCol w:w="1080"/>
        <w:gridCol w:w="1080"/>
      </w:tblGrid>
      <w:tr w:rsidR="00D65661" w:rsidRPr="00554D41" w14:paraId="1C22C9B8" w14:textId="77777777" w:rsidTr="004E30E3">
        <w:trPr>
          <w:trHeight w:val="315"/>
          <w:jc w:val="center"/>
        </w:trPr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8F8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chaeal tax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61D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597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B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D97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1B9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er D</w:t>
            </w:r>
          </w:p>
        </w:tc>
      </w:tr>
      <w:tr w:rsidR="00D65661" w:rsidRPr="00554D41" w14:paraId="0D7A2306" w14:textId="77777777" w:rsidTr="004E30E3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603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Eurtarchaeota/Meth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566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A1D5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0CA5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EC7D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D65661" w:rsidRPr="00554D41" w14:paraId="209A3049" w14:textId="77777777" w:rsidTr="004E30E3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45B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Eurtarchaeota/Methnomicro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6D1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C0E5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CF8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730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D65661" w:rsidRPr="00554D41" w14:paraId="5239E4A7" w14:textId="77777777" w:rsidTr="004E30E3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185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tarchaeota/Thermoplasm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A7CF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80C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035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0649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D65661" w:rsidRPr="00554D41" w14:paraId="34D568AF" w14:textId="77777777" w:rsidTr="004E30E3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51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umarchaeota/Cenarchaeac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AFD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901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D3C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C3A5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65661" w:rsidRPr="00554D41" w14:paraId="225C41A8" w14:textId="77777777" w:rsidTr="004E30E3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CFF2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umarchaeota/SAGM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76F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CBE8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458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C8A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D65661" w:rsidRPr="00554D41" w14:paraId="6E877A6B" w14:textId="77777777" w:rsidTr="004E30E3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55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umarchaeota/Nit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CCC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9B2C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DF9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9B5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D65661" w:rsidRPr="00554D41" w14:paraId="57C637D5" w14:textId="77777777" w:rsidTr="004E30E3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4EB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narchaeota/MB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85F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2E0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8FD6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FCC7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65661" w:rsidRPr="00554D41" w14:paraId="212122F3" w14:textId="77777777" w:rsidTr="004E30E3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C28A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narchaeota/M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120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A374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72F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D8DB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D65661" w:rsidRPr="00554D41" w14:paraId="1E53DC48" w14:textId="77777777" w:rsidTr="004E30E3">
        <w:trPr>
          <w:trHeight w:val="315"/>
          <w:jc w:val="center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9281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3B7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Parvarchaeo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F2A9E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BB60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32C3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10FF" w14:textId="77777777" w:rsidR="00D65661" w:rsidRPr="00554D41" w:rsidRDefault="00D65661" w:rsidP="004E30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4D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</w:tbl>
    <w:p w14:paraId="1236813D" w14:textId="77777777" w:rsidR="00D65661" w:rsidRPr="004C3360" w:rsidRDefault="00D65661" w:rsidP="00D65661">
      <w:pPr>
        <w:rPr>
          <w:rFonts w:ascii="Times New Roman" w:cs="Times New Roman"/>
          <w:sz w:val="24"/>
          <w:szCs w:val="24"/>
        </w:rPr>
      </w:pPr>
    </w:p>
    <w:p w14:paraId="5008B4C9" w14:textId="77777777" w:rsidR="00D65661" w:rsidRDefault="00D65661" w:rsidP="00ED2816">
      <w:pPr>
        <w:jc w:val="center"/>
      </w:pPr>
    </w:p>
    <w:p w14:paraId="790C62A0" w14:textId="77777777" w:rsidR="00D65661" w:rsidRDefault="00D65661">
      <w:pPr>
        <w:widowControl/>
        <w:jc w:val="left"/>
      </w:pPr>
      <w:r>
        <w:br w:type="page"/>
      </w:r>
    </w:p>
    <w:p w14:paraId="6B308BA2" w14:textId="77777777" w:rsidR="00D65661" w:rsidRDefault="00D65661" w:rsidP="00ED2816">
      <w:pPr>
        <w:jc w:val="center"/>
      </w:pPr>
    </w:p>
    <w:p w14:paraId="4069BB44" w14:textId="77777777" w:rsidR="00E673D2" w:rsidRDefault="00ED2816" w:rsidP="00ED2816">
      <w:pPr>
        <w:jc w:val="center"/>
      </w:pPr>
      <w:r>
        <w:rPr>
          <w:noProof/>
        </w:rPr>
        <w:drawing>
          <wp:inline distT="0" distB="0" distL="0" distR="0" wp14:anchorId="60B34080" wp14:editId="57BE4D5C">
            <wp:extent cx="5539658" cy="3876675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V DC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402" cy="38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1EB75" w14:textId="77777777" w:rsidR="008A61D0" w:rsidRDefault="008A61D0"/>
    <w:p w14:paraId="02F2B37C" w14:textId="77777777" w:rsidR="008A61D0" w:rsidRPr="00D65661" w:rsidRDefault="00CA2400" w:rsidP="008A61D0">
      <w:pPr>
        <w:jc w:val="center"/>
        <w:rPr>
          <w:b/>
        </w:rPr>
        <w:sectPr w:rsidR="008A61D0" w:rsidRPr="00D65661" w:rsidSect="00714180">
          <w:pgSz w:w="11906" w:h="16838"/>
          <w:pgMar w:top="284" w:right="284" w:bottom="284" w:left="284" w:header="851" w:footer="992" w:gutter="0"/>
          <w:pgNumType w:start="49"/>
          <w:cols w:space="425"/>
          <w:docGrid w:type="linesAndChars" w:linePitch="312"/>
        </w:sectPr>
      </w:pPr>
      <w:r>
        <w:rPr>
          <w:rFonts w:ascii="Times New Roman" w:cs="Times New Roman"/>
          <w:b/>
          <w:sz w:val="24"/>
          <w:szCs w:val="24"/>
        </w:rPr>
        <w:t>Supplementary</w:t>
      </w:r>
      <w:r w:rsidRPr="00D6566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8A61D0" w:rsidRPr="00D65661">
        <w:rPr>
          <w:rFonts w:ascii="Times New Roman" w:hAnsi="Times New Roman" w:cs="Times New Roman" w:hint="eastAsia"/>
          <w:b/>
          <w:sz w:val="24"/>
          <w:szCs w:val="24"/>
        </w:rPr>
        <w:t>1. DCA of soil properties in the three paddy soils</w:t>
      </w:r>
    </w:p>
    <w:p w14:paraId="33DC5691" w14:textId="77777777" w:rsidR="00ED2816" w:rsidRDefault="00ED2816"/>
    <w:p w14:paraId="26F1CD33" w14:textId="77777777" w:rsidR="002C4DB5" w:rsidRDefault="00CB729F" w:rsidP="002C4DB5">
      <w:pPr>
        <w:jc w:val="center"/>
      </w:pPr>
      <w:r>
        <w:rPr>
          <w:noProof/>
        </w:rPr>
        <w:drawing>
          <wp:inline distT="0" distB="0" distL="0" distR="0" wp14:anchorId="3AAAA614" wp14:editId="528DF4A5">
            <wp:extent cx="9166011" cy="278295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c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86780" cy="2789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9E3D0" w14:textId="77777777" w:rsidR="002C4DB5" w:rsidRPr="002C4DB5" w:rsidRDefault="002C4DB5"/>
    <w:p w14:paraId="04856494" w14:textId="77777777" w:rsidR="002C4DB5" w:rsidRDefault="002C4DB5"/>
    <w:p w14:paraId="0C703638" w14:textId="77777777" w:rsidR="002C4DB5" w:rsidRDefault="00CB729F" w:rsidP="002C4DB5">
      <w:pPr>
        <w:jc w:val="center"/>
      </w:pPr>
      <w:r>
        <w:rPr>
          <w:noProof/>
        </w:rPr>
        <w:drawing>
          <wp:inline distT="0" distB="0" distL="0" distR="0" wp14:anchorId="2E2BE428" wp14:editId="13AD9514">
            <wp:extent cx="9128097" cy="2799745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c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1560" cy="2806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CBB84" w14:textId="4DA57120" w:rsidR="00E222C7" w:rsidRDefault="00E222C7">
      <w:pPr>
        <w:widowControl/>
        <w:jc w:val="left"/>
      </w:pPr>
      <w:r>
        <w:br w:type="page"/>
      </w:r>
    </w:p>
    <w:p w14:paraId="5EF1C9D7" w14:textId="77777777" w:rsidR="002C4DB5" w:rsidRDefault="002C4DB5"/>
    <w:p w14:paraId="799B15EF" w14:textId="31F59532" w:rsidR="00E222C7" w:rsidRDefault="00E222C7" w:rsidP="00B5093E">
      <w:pPr>
        <w:jc w:val="center"/>
        <w:rPr>
          <w:rFonts w:ascii="Times New Roman" w:cs="Times New Roman"/>
          <w:b/>
          <w:sz w:val="24"/>
          <w:szCs w:val="24"/>
        </w:rPr>
      </w:pPr>
      <w:r>
        <w:rPr>
          <w:rFonts w:ascii="Times New Roman" w:cs="Times New Roman"/>
          <w:b/>
          <w:noProof/>
          <w:sz w:val="24"/>
          <w:szCs w:val="24"/>
        </w:rPr>
        <w:drawing>
          <wp:inline distT="0" distB="0" distL="0" distR="0" wp14:anchorId="35696F43" wp14:editId="65737D24">
            <wp:extent cx="9104243" cy="3258389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eo depth DCA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18488" cy="3263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174C5" w14:textId="77777777" w:rsidR="009A6FE1" w:rsidRDefault="009A6FE1" w:rsidP="00B5093E">
      <w:pPr>
        <w:jc w:val="center"/>
        <w:rPr>
          <w:rFonts w:ascii="Times New Roman" w:cs="Times New Roman"/>
          <w:b/>
          <w:sz w:val="24"/>
          <w:szCs w:val="24"/>
        </w:rPr>
      </w:pPr>
    </w:p>
    <w:p w14:paraId="7A128121" w14:textId="40E7D42D" w:rsidR="00DD5AAB" w:rsidRPr="00D65661" w:rsidRDefault="00CA2400" w:rsidP="00B5093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cs="Times New Roman"/>
          <w:b/>
          <w:sz w:val="24"/>
          <w:szCs w:val="24"/>
        </w:rPr>
        <w:t>Supplementary</w:t>
      </w:r>
      <w:r w:rsidRPr="00D6566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C3360" w:rsidRPr="00D65661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2C4DB5" w:rsidRPr="00D6566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A61D0" w:rsidRPr="00D6566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8655E" w:rsidRPr="00D6566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C4DB5" w:rsidRPr="00D65661">
        <w:rPr>
          <w:rFonts w:ascii="Times New Roman" w:hAnsi="Times New Roman" w:cs="Times New Roman" w:hint="eastAsia"/>
          <w:b/>
          <w:sz w:val="24"/>
          <w:szCs w:val="24"/>
        </w:rPr>
        <w:t xml:space="preserve"> DCA for community structure of </w:t>
      </w:r>
      <w:r w:rsidR="009A6FE1">
        <w:rPr>
          <w:rFonts w:ascii="Times New Roman" w:hAnsi="Times New Roman" w:cs="Times New Roman"/>
          <w:b/>
          <w:sz w:val="24"/>
          <w:szCs w:val="24"/>
        </w:rPr>
        <w:t xml:space="preserve">bacterial (top), </w:t>
      </w:r>
      <w:r w:rsidR="002C4DB5" w:rsidRPr="00D65661">
        <w:rPr>
          <w:rFonts w:ascii="Times New Roman" w:hAnsi="Times New Roman" w:cs="Times New Roman" w:hint="eastAsia"/>
          <w:b/>
          <w:sz w:val="24"/>
          <w:szCs w:val="24"/>
        </w:rPr>
        <w:t>archaeal</w:t>
      </w:r>
      <w:r w:rsidR="009A6FE1">
        <w:rPr>
          <w:rFonts w:ascii="Times New Roman" w:hAnsi="Times New Roman" w:cs="Times New Roman"/>
          <w:b/>
          <w:sz w:val="24"/>
          <w:szCs w:val="24"/>
        </w:rPr>
        <w:t xml:space="preserve"> (middle)</w:t>
      </w:r>
      <w:r w:rsidR="002C4DB5" w:rsidRPr="00D65661">
        <w:rPr>
          <w:rFonts w:ascii="Times New Roman" w:hAnsi="Times New Roman" w:cs="Times New Roman" w:hint="eastAsia"/>
          <w:b/>
          <w:sz w:val="24"/>
          <w:szCs w:val="24"/>
        </w:rPr>
        <w:t xml:space="preserve"> community </w:t>
      </w:r>
      <w:r w:rsidR="009A6FE1">
        <w:rPr>
          <w:rFonts w:ascii="Times New Roman" w:hAnsi="Times New Roman" w:cs="Times New Roman"/>
          <w:b/>
          <w:sz w:val="24"/>
          <w:szCs w:val="24"/>
        </w:rPr>
        <w:t>structure (</w:t>
      </w:r>
      <w:r w:rsidR="002C4DB5" w:rsidRPr="00D65661">
        <w:rPr>
          <w:rFonts w:ascii="Times New Roman" w:hAnsi="Times New Roman" w:cs="Times New Roman" w:hint="eastAsia"/>
          <w:b/>
          <w:sz w:val="24"/>
          <w:szCs w:val="24"/>
        </w:rPr>
        <w:t>based on the 97% level of OTU</w:t>
      </w:r>
      <w:r w:rsidR="009A6FE1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9A6FE1">
        <w:rPr>
          <w:rFonts w:ascii="Times New Roman" w:hAnsi="Times New Roman" w:cs="Times New Roman" w:hint="eastAsia"/>
          <w:b/>
          <w:sz w:val="24"/>
          <w:szCs w:val="24"/>
        </w:rPr>
        <w:t xml:space="preserve">and functional </w:t>
      </w:r>
      <w:r w:rsidR="005A3CE0">
        <w:rPr>
          <w:rFonts w:ascii="Times New Roman" w:hAnsi="Times New Roman" w:cs="Times New Roman"/>
          <w:b/>
          <w:sz w:val="24"/>
          <w:szCs w:val="24"/>
        </w:rPr>
        <w:t>genes</w:t>
      </w:r>
      <w:r w:rsidR="009A6FE1">
        <w:rPr>
          <w:rFonts w:ascii="Times New Roman" w:hAnsi="Times New Roman" w:cs="Times New Roman"/>
          <w:b/>
          <w:sz w:val="24"/>
          <w:szCs w:val="24"/>
        </w:rPr>
        <w:t xml:space="preserve"> (bottom)</w:t>
      </w:r>
      <w:r w:rsidR="009A6F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A6FE1" w:rsidRPr="00D65661">
        <w:rPr>
          <w:rFonts w:ascii="Times New Roman" w:hAnsi="Times New Roman" w:cs="Times New Roman" w:hint="eastAsia"/>
          <w:b/>
          <w:sz w:val="24"/>
          <w:szCs w:val="24"/>
        </w:rPr>
        <w:t>in each paddy soil</w:t>
      </w:r>
      <w:r w:rsidR="009A6FE1">
        <w:rPr>
          <w:rFonts w:ascii="Times New Roman" w:hAnsi="Times New Roman" w:cs="Times New Roman"/>
          <w:b/>
          <w:sz w:val="24"/>
          <w:szCs w:val="24"/>
        </w:rPr>
        <w:t>.</w:t>
      </w:r>
    </w:p>
    <w:p w14:paraId="32F0C873" w14:textId="77777777" w:rsidR="00DD5AAB" w:rsidRPr="009A6FE1" w:rsidRDefault="00DD5AAB" w:rsidP="002A2248">
      <w:pPr>
        <w:rPr>
          <w:rFonts w:ascii="Times New Roman" w:cs="Times New Roman"/>
          <w:sz w:val="24"/>
          <w:szCs w:val="24"/>
        </w:rPr>
        <w:sectPr w:rsidR="00DD5AAB" w:rsidRPr="009A6FE1" w:rsidSect="004C3360">
          <w:pgSz w:w="16838" w:h="11906" w:orient="landscape"/>
          <w:pgMar w:top="284" w:right="284" w:bottom="284" w:left="284" w:header="851" w:footer="992" w:gutter="0"/>
          <w:cols w:space="425"/>
          <w:docGrid w:type="linesAndChars" w:linePitch="312"/>
        </w:sectPr>
      </w:pPr>
    </w:p>
    <w:p w14:paraId="5A46A830" w14:textId="77777777" w:rsidR="00DD5AAB" w:rsidRDefault="005A2A26" w:rsidP="00DD5AAB">
      <w:pPr>
        <w:jc w:val="center"/>
        <w:rPr>
          <w:rFonts w:asci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AB0BBD" wp14:editId="3CEE0FC7">
            <wp:extent cx="45720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3AF0D0E" w14:textId="77777777" w:rsidR="005A2A26" w:rsidRDefault="005A2A26" w:rsidP="005A2A26">
      <w:pPr>
        <w:jc w:val="center"/>
        <w:rPr>
          <w:rFonts w:ascii="Times New Roman" w:cs="Times New Roman"/>
          <w:sz w:val="24"/>
          <w:szCs w:val="24"/>
        </w:rPr>
      </w:pPr>
      <w:r>
        <w:rPr>
          <w:rFonts w:ascii="Times New Roman" w:cs="Times New Roman" w:hint="eastAsia"/>
          <w:sz w:val="24"/>
          <w:szCs w:val="24"/>
        </w:rPr>
        <w:t>(A)</w:t>
      </w:r>
    </w:p>
    <w:p w14:paraId="4D94C733" w14:textId="77777777" w:rsidR="005A2A26" w:rsidRDefault="005A2A26" w:rsidP="00DD5AAB">
      <w:pPr>
        <w:jc w:val="center"/>
        <w:rPr>
          <w:rFonts w:ascii="Times New Roman" w:cs="Times New Roman"/>
          <w:sz w:val="24"/>
          <w:szCs w:val="24"/>
        </w:rPr>
      </w:pPr>
    </w:p>
    <w:p w14:paraId="5FAAC5B1" w14:textId="77777777" w:rsidR="00DD5AAB" w:rsidRDefault="00DD5AAB" w:rsidP="00DD5AAB">
      <w:pPr>
        <w:jc w:val="center"/>
        <w:rPr>
          <w:rFonts w:asci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3E00F07" wp14:editId="15AD344C">
            <wp:extent cx="4572000" cy="278130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56F1329" w14:textId="77777777" w:rsidR="00DD5AAB" w:rsidRDefault="00DD5AAB" w:rsidP="00DD5AAB">
      <w:pPr>
        <w:jc w:val="center"/>
        <w:rPr>
          <w:rFonts w:ascii="Times New Roman" w:cs="Times New Roman"/>
          <w:sz w:val="24"/>
          <w:szCs w:val="24"/>
        </w:rPr>
      </w:pPr>
      <w:r>
        <w:rPr>
          <w:rFonts w:ascii="Times New Roman" w:cs="Times New Roman" w:hint="eastAsia"/>
          <w:sz w:val="24"/>
          <w:szCs w:val="24"/>
        </w:rPr>
        <w:t>(B)</w:t>
      </w:r>
    </w:p>
    <w:p w14:paraId="013EC90A" w14:textId="77777777" w:rsidR="00554D41" w:rsidRPr="00D65661" w:rsidRDefault="00CA2400" w:rsidP="00D65661">
      <w:pPr>
        <w:jc w:val="center"/>
        <w:rPr>
          <w:rFonts w:ascii="Times New Roman" w:cs="Times New Roman"/>
          <w:b/>
          <w:sz w:val="24"/>
          <w:szCs w:val="24"/>
        </w:rPr>
      </w:pPr>
      <w:r>
        <w:rPr>
          <w:rFonts w:ascii="Times New Roman" w:cs="Times New Roman"/>
          <w:b/>
          <w:sz w:val="24"/>
          <w:szCs w:val="24"/>
        </w:rPr>
        <w:t>Supplementary</w:t>
      </w:r>
      <w:r w:rsidRPr="00D65661">
        <w:rPr>
          <w:rFonts w:asci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cs="Times New Roman" w:hint="eastAsia"/>
          <w:b/>
          <w:sz w:val="24"/>
          <w:szCs w:val="24"/>
        </w:rPr>
        <w:t xml:space="preserve">Figure </w:t>
      </w:r>
      <w:r w:rsidR="008A61D0" w:rsidRPr="00D65661">
        <w:rPr>
          <w:rFonts w:ascii="Times New Roman" w:cs="Times New Roman" w:hint="eastAsia"/>
          <w:b/>
          <w:sz w:val="24"/>
          <w:szCs w:val="24"/>
        </w:rPr>
        <w:t>3</w:t>
      </w:r>
      <w:r w:rsidR="00DD5AAB" w:rsidRPr="00D65661">
        <w:rPr>
          <w:rFonts w:ascii="Times New Roman" w:cs="Times New Roman" w:hint="eastAsia"/>
          <w:b/>
          <w:sz w:val="24"/>
          <w:szCs w:val="24"/>
        </w:rPr>
        <w:t xml:space="preserve">. Standardized total effects of factors on bacterial (A) and archaeal (B) community derived from standardized </w:t>
      </w:r>
      <w:r w:rsidR="00DD5AAB" w:rsidRPr="00D65661">
        <w:rPr>
          <w:rFonts w:ascii="Times New Roman" w:cs="Times New Roman"/>
          <w:b/>
          <w:sz w:val="24"/>
          <w:szCs w:val="24"/>
        </w:rPr>
        <w:t>structural</w:t>
      </w:r>
      <w:r w:rsidR="00DD5AAB" w:rsidRPr="00D65661">
        <w:rPr>
          <w:rFonts w:ascii="Times New Roman" w:cs="Times New Roman" w:hint="eastAsia"/>
          <w:b/>
          <w:sz w:val="24"/>
          <w:szCs w:val="24"/>
        </w:rPr>
        <w:t xml:space="preserve"> equation model.</w:t>
      </w:r>
    </w:p>
    <w:sectPr w:rsidR="00554D41" w:rsidRPr="00D65661" w:rsidSect="00554D41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45EFAC" w14:textId="77777777" w:rsidR="00015B58" w:rsidRDefault="00015B58" w:rsidP="00814495">
      <w:r>
        <w:separator/>
      </w:r>
    </w:p>
  </w:endnote>
  <w:endnote w:type="continuationSeparator" w:id="0">
    <w:p w14:paraId="0B6498FA" w14:textId="77777777" w:rsidR="00015B58" w:rsidRDefault="00015B58" w:rsidP="00814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9733FE" w14:textId="77777777" w:rsidR="00015B58" w:rsidRDefault="00015B58" w:rsidP="00814495">
      <w:r>
        <w:separator/>
      </w:r>
    </w:p>
  </w:footnote>
  <w:footnote w:type="continuationSeparator" w:id="0">
    <w:p w14:paraId="022A391C" w14:textId="77777777" w:rsidR="00015B58" w:rsidRDefault="00015B58" w:rsidP="00814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EA8"/>
    <w:rsid w:val="00003B7C"/>
    <w:rsid w:val="00015B58"/>
    <w:rsid w:val="000E6C14"/>
    <w:rsid w:val="00112F4D"/>
    <w:rsid w:val="00121281"/>
    <w:rsid w:val="00145475"/>
    <w:rsid w:val="00175568"/>
    <w:rsid w:val="001C287E"/>
    <w:rsid w:val="001F6E0F"/>
    <w:rsid w:val="00231B10"/>
    <w:rsid w:val="00256DB7"/>
    <w:rsid w:val="002A2248"/>
    <w:rsid w:val="002C4DB5"/>
    <w:rsid w:val="002C66C9"/>
    <w:rsid w:val="002E218E"/>
    <w:rsid w:val="00337AE9"/>
    <w:rsid w:val="00362C96"/>
    <w:rsid w:val="00371E40"/>
    <w:rsid w:val="003A42CF"/>
    <w:rsid w:val="003E1C36"/>
    <w:rsid w:val="004112C6"/>
    <w:rsid w:val="00470FC7"/>
    <w:rsid w:val="0047641A"/>
    <w:rsid w:val="004C3360"/>
    <w:rsid w:val="004E30E3"/>
    <w:rsid w:val="00516FAB"/>
    <w:rsid w:val="00554D41"/>
    <w:rsid w:val="005A2A26"/>
    <w:rsid w:val="005A3CE0"/>
    <w:rsid w:val="006451B2"/>
    <w:rsid w:val="00714180"/>
    <w:rsid w:val="0078655E"/>
    <w:rsid w:val="0079564D"/>
    <w:rsid w:val="00814495"/>
    <w:rsid w:val="00880E1B"/>
    <w:rsid w:val="008A61D0"/>
    <w:rsid w:val="00903C80"/>
    <w:rsid w:val="009315E5"/>
    <w:rsid w:val="00965932"/>
    <w:rsid w:val="009A6FE1"/>
    <w:rsid w:val="009D6ECB"/>
    <w:rsid w:val="009F71A4"/>
    <w:rsid w:val="009F7FE8"/>
    <w:rsid w:val="00A653F9"/>
    <w:rsid w:val="00A65687"/>
    <w:rsid w:val="00A97F85"/>
    <w:rsid w:val="00AA024E"/>
    <w:rsid w:val="00AA66A1"/>
    <w:rsid w:val="00AC47A4"/>
    <w:rsid w:val="00B5093E"/>
    <w:rsid w:val="00B65969"/>
    <w:rsid w:val="00BB3CFA"/>
    <w:rsid w:val="00BC01CB"/>
    <w:rsid w:val="00BC540E"/>
    <w:rsid w:val="00C0725B"/>
    <w:rsid w:val="00C15A6F"/>
    <w:rsid w:val="00C16C61"/>
    <w:rsid w:val="00C43CE0"/>
    <w:rsid w:val="00C60F67"/>
    <w:rsid w:val="00CA2400"/>
    <w:rsid w:val="00CB2D99"/>
    <w:rsid w:val="00CB729F"/>
    <w:rsid w:val="00CD114F"/>
    <w:rsid w:val="00D32F92"/>
    <w:rsid w:val="00D65661"/>
    <w:rsid w:val="00D722EE"/>
    <w:rsid w:val="00DA7763"/>
    <w:rsid w:val="00DB1A37"/>
    <w:rsid w:val="00DD5AAB"/>
    <w:rsid w:val="00E222C7"/>
    <w:rsid w:val="00E4677F"/>
    <w:rsid w:val="00E673D2"/>
    <w:rsid w:val="00E67AE5"/>
    <w:rsid w:val="00E71D1B"/>
    <w:rsid w:val="00E73EA8"/>
    <w:rsid w:val="00E97161"/>
    <w:rsid w:val="00EC24F3"/>
    <w:rsid w:val="00ED2816"/>
    <w:rsid w:val="00EE3688"/>
    <w:rsid w:val="00EF19FF"/>
    <w:rsid w:val="00F20D1D"/>
    <w:rsid w:val="00F94679"/>
    <w:rsid w:val="00F94BF4"/>
    <w:rsid w:val="00FA1E41"/>
    <w:rsid w:val="00FA3322"/>
    <w:rsid w:val="00FE28EA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CA7AF"/>
  <w15:docId w15:val="{51E04498-0691-4CE3-88CA-548C0297F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673D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673D2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14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1449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14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1449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62C9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62C96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62C96"/>
  </w:style>
  <w:style w:type="paragraph" w:styleId="ac">
    <w:name w:val="annotation subject"/>
    <w:basedOn w:val="aa"/>
    <w:next w:val="aa"/>
    <w:link w:val="ad"/>
    <w:uiPriority w:val="99"/>
    <w:semiHidden/>
    <w:unhideWhenUsed/>
    <w:rsid w:val="00362C9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62C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customXml" Target="../customXml/item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&#24037;&#20316;&#31807;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&#24037;&#20316;&#31807;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cat>
            <c:strRef>
              <c:f>Sheet1!$B$8:$F$8</c:f>
              <c:strCache>
                <c:ptCount val="5"/>
                <c:pt idx="0">
                  <c:v>Depth</c:v>
                </c:pt>
                <c:pt idx="1">
                  <c:v>Geographical distance</c:v>
                </c:pt>
                <c:pt idx="2">
                  <c:v>HWC</c:v>
                </c:pt>
                <c:pt idx="3">
                  <c:v>EC</c:v>
                </c:pt>
                <c:pt idx="4">
                  <c:v>pH</c:v>
                </c:pt>
              </c:strCache>
            </c:strRef>
          </c:cat>
          <c:val>
            <c:numRef>
              <c:f>Sheet1!$B$9:$F$9</c:f>
              <c:numCache>
                <c:formatCode>General</c:formatCode>
                <c:ptCount val="5"/>
                <c:pt idx="0">
                  <c:v>5.0999999999999997E-2</c:v>
                </c:pt>
                <c:pt idx="1">
                  <c:v>0.78300000000000003</c:v>
                </c:pt>
                <c:pt idx="2">
                  <c:v>0.46899999999999997</c:v>
                </c:pt>
                <c:pt idx="3">
                  <c:v>-0.45900000000000002</c:v>
                </c:pt>
                <c:pt idx="4">
                  <c:v>-0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21-4A79-BD3D-734F105E8B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885056"/>
        <c:axId val="148826752"/>
      </c:barChart>
      <c:catAx>
        <c:axId val="1458850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48826752"/>
        <c:crosses val="autoZero"/>
        <c:auto val="1"/>
        <c:lblAlgn val="ctr"/>
        <c:lblOffset val="100"/>
        <c:noMultiLvlLbl val="0"/>
      </c:catAx>
      <c:valAx>
        <c:axId val="14882675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458850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ARC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</c:spPr>
          <c:invertIfNegative val="0"/>
          <c:cat>
            <c:strRef>
              <c:f>Sheet1!$B$1:$F$1</c:f>
              <c:strCache>
                <c:ptCount val="5"/>
                <c:pt idx="0">
                  <c:v>Depth</c:v>
                </c:pt>
                <c:pt idx="1">
                  <c:v>Geographical distance</c:v>
                </c:pt>
                <c:pt idx="2">
                  <c:v>HWC</c:v>
                </c:pt>
                <c:pt idx="3">
                  <c:v>EC</c:v>
                </c:pt>
                <c:pt idx="4">
                  <c:v>pH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3.5000000000000003E-2</c:v>
                </c:pt>
                <c:pt idx="1">
                  <c:v>0.378</c:v>
                </c:pt>
                <c:pt idx="2">
                  <c:v>0.78200000000000003</c:v>
                </c:pt>
                <c:pt idx="3">
                  <c:v>-0.63500000000000001</c:v>
                </c:pt>
                <c:pt idx="4">
                  <c:v>-0.942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CF-4B88-9257-6834F8B68A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7542272"/>
        <c:axId val="157543808"/>
      </c:barChart>
      <c:catAx>
        <c:axId val="1575422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57543808"/>
        <c:crosses val="autoZero"/>
        <c:auto val="1"/>
        <c:lblAlgn val="ctr"/>
        <c:lblOffset val="100"/>
        <c:noMultiLvlLbl val="0"/>
      </c:catAx>
      <c:valAx>
        <c:axId val="157543808"/>
        <c:scaling>
          <c:orientation val="minMax"/>
          <c:min val="-1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575422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DBA0C85D-5572-46E3-B9A6-3E9C9BFFF437}"/>
</file>

<file path=customXml/itemProps2.xml><?xml version="1.0" encoding="utf-8"?>
<ds:datastoreItem xmlns:ds="http://schemas.openxmlformats.org/officeDocument/2006/customXml" ds:itemID="{D9DA58E0-A616-47E1-AC42-B6218AF13ACB}"/>
</file>

<file path=customXml/itemProps3.xml><?xml version="1.0" encoding="utf-8"?>
<ds:datastoreItem xmlns:ds="http://schemas.openxmlformats.org/officeDocument/2006/customXml" ds:itemID="{08866761-CD66-4F7F-8825-A153A0D781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2</cp:revision>
  <dcterms:created xsi:type="dcterms:W3CDTF">2017-04-20T12:37:00Z</dcterms:created>
  <dcterms:modified xsi:type="dcterms:W3CDTF">2017-04-20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